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979F7" w14:textId="68547F2D" w:rsidR="00AD74AD" w:rsidRPr="00C85CB2" w:rsidRDefault="009B0BD4">
      <w:pPr>
        <w:rPr>
          <w:lang w:val="en-US"/>
        </w:rPr>
      </w:pPr>
      <w:r w:rsidRPr="00930276">
        <w:rPr>
          <w:lang w:val="en-US"/>
        </w:rPr>
        <w:t>Supplementary Table S2</w:t>
      </w:r>
      <w:r w:rsidR="00BE4ECF" w:rsidRPr="00930276">
        <w:rPr>
          <w:lang w:val="en-US"/>
        </w:rPr>
        <w:t>: C</w:t>
      </w:r>
      <w:r w:rsidR="00C85CB2" w:rsidRPr="00930276">
        <w:rPr>
          <w:lang w:val="en-US"/>
        </w:rPr>
        <w:t>oefficients of correlation between SRS-2</w:t>
      </w:r>
      <w:r w:rsidR="00BE4ECF" w:rsidRPr="00930276">
        <w:rPr>
          <w:lang w:val="en-US"/>
        </w:rPr>
        <w:t xml:space="preserve"> score</w:t>
      </w:r>
      <w:r w:rsidR="00C85CB2" w:rsidRPr="00930276">
        <w:rPr>
          <w:lang w:val="en-US"/>
        </w:rPr>
        <w:t xml:space="preserve"> and clinical characteristics </w:t>
      </w:r>
      <w:r w:rsidR="00BE4ECF" w:rsidRPr="00930276">
        <w:rPr>
          <w:lang w:val="en-US"/>
        </w:rPr>
        <w:t xml:space="preserve">for </w:t>
      </w:r>
      <w:r w:rsidR="00C76464" w:rsidRPr="00930276">
        <w:rPr>
          <w:lang w:val="en-US"/>
        </w:rPr>
        <w:t>b</w:t>
      </w:r>
      <w:r w:rsidR="00C85CB2" w:rsidRPr="00930276">
        <w:rPr>
          <w:lang w:val="en-US"/>
        </w:rPr>
        <w:t>oys</w:t>
      </w:r>
    </w:p>
    <w:tbl>
      <w:tblPr>
        <w:tblW w:w="11624" w:type="dxa"/>
        <w:tblInd w:w="-12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9"/>
        <w:gridCol w:w="383"/>
        <w:gridCol w:w="991"/>
        <w:gridCol w:w="328"/>
        <w:gridCol w:w="992"/>
        <w:gridCol w:w="397"/>
        <w:gridCol w:w="1035"/>
        <w:gridCol w:w="369"/>
        <w:gridCol w:w="1043"/>
        <w:gridCol w:w="369"/>
        <w:gridCol w:w="1107"/>
        <w:gridCol w:w="354"/>
        <w:gridCol w:w="992"/>
        <w:gridCol w:w="406"/>
        <w:gridCol w:w="1109"/>
      </w:tblGrid>
      <w:tr w:rsidR="009B21A6" w:rsidRPr="00A545F9" w14:paraId="7012544B" w14:textId="77777777" w:rsidTr="00FA4D26">
        <w:trPr>
          <w:trHeight w:val="94"/>
        </w:trPr>
        <w:tc>
          <w:tcPr>
            <w:tcW w:w="1749" w:type="dxa"/>
            <w:tcBorders>
              <w:top w:val="single" w:sz="4" w:space="0" w:color="auto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</w:tcPr>
          <w:p w14:paraId="69D8C036" w14:textId="77777777" w:rsidR="003B7749" w:rsidRPr="00A545F9" w:rsidRDefault="003B7749" w:rsidP="00C85C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val="en-US" w:eastAsia="fr-FR"/>
              </w:rPr>
            </w:pPr>
          </w:p>
        </w:tc>
        <w:tc>
          <w:tcPr>
            <w:tcW w:w="9875" w:type="dxa"/>
            <w:gridSpan w:val="14"/>
            <w:tcBorders>
              <w:top w:val="single" w:sz="4" w:space="0" w:color="auto"/>
              <w:left w:val="nil"/>
              <w:bottom w:val="single" w:sz="4" w:space="0" w:color="B0B7BB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</w:tcPr>
          <w:p w14:paraId="3B52BC65" w14:textId="77777777" w:rsidR="003B7749" w:rsidRPr="00A545F9" w:rsidRDefault="003B7749" w:rsidP="003B774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RS-2</w:t>
            </w:r>
          </w:p>
        </w:tc>
      </w:tr>
      <w:tr w:rsidR="00FA4D26" w:rsidRPr="00A545F9" w14:paraId="5D716A29" w14:textId="77777777" w:rsidTr="00FA4D26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38A6C7" w14:textId="77777777" w:rsidR="00C85CB2" w:rsidRPr="00A545F9" w:rsidRDefault="00C85CB2" w:rsidP="00C85C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2D891" w14:textId="77777777" w:rsidR="00C85CB2" w:rsidRPr="00A545F9" w:rsidRDefault="003B7749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ocial awareness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1AF5F5" w14:textId="77777777" w:rsidR="00C85CB2" w:rsidRPr="00A545F9" w:rsidRDefault="003B7749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cial cognition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5ABC8E" w14:textId="77777777" w:rsidR="00C85CB2" w:rsidRPr="00A545F9" w:rsidRDefault="003B7749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>Social commu</w:t>
            </w: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nication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005380" w14:textId="77777777" w:rsidR="00C85CB2" w:rsidRPr="00A545F9" w:rsidRDefault="003B7749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ocial motivation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902D05" w14:textId="77777777" w:rsidR="00C85CB2" w:rsidRPr="00A545F9" w:rsidRDefault="00F579A3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RIRB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1BD248" w14:textId="77777777" w:rsidR="00C85CB2" w:rsidRPr="00A545F9" w:rsidRDefault="00F579A3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SCI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B0B7BB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5F2092" w14:textId="77777777" w:rsidR="00C85CB2" w:rsidRPr="00A545F9" w:rsidRDefault="00F579A3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Total score</w:t>
            </w:r>
          </w:p>
        </w:tc>
      </w:tr>
      <w:tr w:rsidR="009B21A6" w:rsidRPr="00A545F9" w14:paraId="39C2663A" w14:textId="77777777" w:rsidTr="00F14F1A">
        <w:trPr>
          <w:trHeight w:val="337"/>
        </w:trPr>
        <w:tc>
          <w:tcPr>
            <w:tcW w:w="1749" w:type="dxa"/>
            <w:tcBorders>
              <w:top w:val="single" w:sz="4" w:space="0" w:color="auto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6302A11A" w14:textId="77777777" w:rsidR="00C85CB2" w:rsidRPr="00A545F9" w:rsidRDefault="00C85CB2" w:rsidP="00C85C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ge</w:t>
            </w:r>
          </w:p>
        </w:tc>
        <w:tc>
          <w:tcPr>
            <w:tcW w:w="1374" w:type="dxa"/>
            <w:gridSpan w:val="2"/>
            <w:tcBorders>
              <w:top w:val="single" w:sz="4" w:space="0" w:color="auto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6EB4619" w14:textId="77777777" w:rsidR="00C85CB2" w:rsidRPr="00F44FC4" w:rsidRDefault="00D40D04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09</w:t>
            </w:r>
            <w:r w:rsidR="00A4536B"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eastAsia="fr-FR"/>
              </w:rPr>
              <w:t>β</w:t>
            </w:r>
            <w:r w:rsidR="00C85CB2"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5</w:t>
            </w:r>
          </w:p>
        </w:tc>
        <w:tc>
          <w:tcPr>
            <w:tcW w:w="1320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AED1D40" w14:textId="77777777" w:rsidR="00C85CB2" w:rsidRPr="00F44FC4" w:rsidRDefault="00D40D04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</w:t>
            </w:r>
            <w:r w:rsidR="00C85CB2"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35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587F6F1" w14:textId="77777777" w:rsidR="00C85CB2" w:rsidRPr="00F44FC4" w:rsidRDefault="00D40D04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8</w:t>
            </w:r>
            <w:r w:rsidR="00C85CB2"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33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C195B76" w14:textId="77777777" w:rsidR="00C85CB2" w:rsidRPr="00F44FC4" w:rsidRDefault="00D40D04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</w:t>
            </w:r>
            <w:r w:rsidR="00C85CB2"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2</w:t>
            </w:r>
          </w:p>
        </w:tc>
        <w:tc>
          <w:tcPr>
            <w:tcW w:w="1476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3D68487" w14:textId="77777777" w:rsidR="00C85CB2" w:rsidRPr="00F44FC4" w:rsidRDefault="00D40D04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9</w:t>
            </w:r>
            <w:r w:rsidR="00C85CB2"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3</w:t>
            </w:r>
          </w:p>
        </w:tc>
        <w:tc>
          <w:tcPr>
            <w:tcW w:w="1346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7A6ED88" w14:textId="77777777" w:rsidR="00C85CB2" w:rsidRPr="00F44FC4" w:rsidRDefault="00D40D04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75</w:t>
            </w:r>
            <w:r w:rsidR="00C85CB2"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4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9F366FA" w14:textId="77777777" w:rsidR="00C85CB2" w:rsidRPr="00F44FC4" w:rsidRDefault="00D40D04" w:rsidP="00F579A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4</w:t>
            </w:r>
            <w:r w:rsidR="00C85CB2"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8</w:t>
            </w:r>
          </w:p>
        </w:tc>
      </w:tr>
      <w:tr w:rsidR="00F57130" w:rsidRPr="00F44FC4" w14:paraId="48152A9A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705F3BE1" w14:textId="77777777" w:rsidR="00F57130" w:rsidRPr="00A545F9" w:rsidRDefault="00F57130" w:rsidP="00F145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IQ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08915DC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5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6185AC8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85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3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F5F9DE6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1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239421E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3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9AA5043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9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5D61299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2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09465E1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06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8</w:t>
            </w:r>
          </w:p>
        </w:tc>
      </w:tr>
      <w:tr w:rsidR="00F57130" w:rsidRPr="00F44FC4" w14:paraId="77DA7B63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01B548D" w14:textId="77777777" w:rsidR="00F57130" w:rsidRPr="00A545F9" w:rsidRDefault="00F57130" w:rsidP="00F145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Age first diagnosis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387522F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7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96887F3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7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A345BEE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7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5B78D9C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3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6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DC04C79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3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5429DA5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5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7A674C4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7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30</w:t>
            </w:r>
          </w:p>
        </w:tc>
      </w:tr>
      <w:tr w:rsidR="00F57130" w:rsidRPr="00F44FC4" w14:paraId="1B7F7484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3BC6C4B" w14:textId="77777777" w:rsidR="00F57130" w:rsidRPr="00A545F9" w:rsidRDefault="00F57130" w:rsidP="00F145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Age first psychiatric advice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E933F4E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1F066CF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6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9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EA4D402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6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4665580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2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6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4EAE43F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09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2430912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18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2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nil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0BFDC9E" w14:textId="77777777" w:rsidR="00F57130" w:rsidRPr="00F44FC4" w:rsidRDefault="00F57130" w:rsidP="00F145B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1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30</w:t>
            </w:r>
          </w:p>
        </w:tc>
      </w:tr>
      <w:tr w:rsidR="00F57130" w:rsidRPr="00A545F9" w14:paraId="7C44C391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3C29A044" w14:textId="0454850A" w:rsidR="00F57130" w:rsidRPr="00A545F9" w:rsidRDefault="00F57130" w:rsidP="00F57130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ADOS severity score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3F61B42" w14:textId="398090EC" w:rsidR="00F57130" w:rsidRPr="00F44FC4" w:rsidRDefault="00F57130" w:rsidP="00F571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36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8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380828D" w14:textId="144481BB" w:rsidR="00F57130" w:rsidRPr="00F44FC4" w:rsidRDefault="00F57130" w:rsidP="00F571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05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41D3150" w14:textId="2331AE2A" w:rsidR="00F57130" w:rsidRPr="00F44FC4" w:rsidRDefault="00F57130" w:rsidP="00F571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8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EF9BEF3" w14:textId="43F342D2" w:rsidR="00F57130" w:rsidRPr="00F44FC4" w:rsidRDefault="00F57130" w:rsidP="00F571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3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7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E1F57E7" w14:textId="665749A7" w:rsidR="00F57130" w:rsidRPr="00F44FC4" w:rsidRDefault="00F57130" w:rsidP="00F5713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55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2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37C1AC6" w14:textId="3DB183EE" w:rsidR="00F57130" w:rsidRPr="00F44FC4" w:rsidRDefault="00F57130" w:rsidP="00F571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7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1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B1C004F" w14:textId="5E1F0964" w:rsidR="00F57130" w:rsidRPr="00F44FC4" w:rsidRDefault="00F57130" w:rsidP="00F5713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08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31</w:t>
            </w:r>
          </w:p>
        </w:tc>
      </w:tr>
      <w:tr w:rsidR="005513AC" w:rsidRPr="00A545F9" w14:paraId="5555EB07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750F8F07" w14:textId="6BE502B2" w:rsidR="005513AC" w:rsidRPr="00A545F9" w:rsidRDefault="005513AC" w:rsidP="005513AC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 xml:space="preserve">ADI-R- 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Communication verbal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0EEFB66" w14:textId="4BA55016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7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6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B2F5BA3" w14:textId="1FFE4BB6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2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3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2DB3F21" w14:textId="79AB5849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5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0119055" w14:textId="3D66DA3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9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6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CDAE154" w14:textId="2DCD2C0B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5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5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40312D4" w14:textId="331F7C36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6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86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4F63B83" w14:textId="59ECF1C4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4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8</w:t>
            </w:r>
          </w:p>
        </w:tc>
      </w:tr>
      <w:tr w:rsidR="005513AC" w:rsidRPr="00A545F9" w14:paraId="4CA1EA15" w14:textId="77777777" w:rsidTr="00F14F1A">
        <w:trPr>
          <w:trHeight w:val="19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5C264E99" w14:textId="7203D759" w:rsidR="005513AC" w:rsidRPr="005513AC" w:rsidRDefault="005513AC" w:rsidP="005513AC">
            <w:pPr>
              <w:spacing w:after="0" w:line="240" w:lineRule="auto"/>
              <w:rPr>
                <w:rFonts w:cs="Times New Roman"/>
                <w:b/>
                <w:sz w:val="16"/>
                <w:szCs w:val="16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</w:rPr>
              <w:t xml:space="preserve">ADI-R- 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</w:rPr>
              <w:t>Communication non verbal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4A2225E" w14:textId="186967CC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29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4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B0D4160" w14:textId="1EBFB755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6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40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691AF74" w14:textId="3BE8F086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0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4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E04DC17" w14:textId="72602ACE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23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4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B7C4E3A" w14:textId="6E5710C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3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44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AD1C1E5" w14:textId="1D2B8A85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6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3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C0811DC" w14:textId="2A6DDD45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44</w:t>
            </w:r>
          </w:p>
        </w:tc>
      </w:tr>
      <w:tr w:rsidR="005513AC" w:rsidRPr="00A545F9" w14:paraId="0A38CED6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7A9DF434" w14:textId="53CE6872" w:rsidR="005513AC" w:rsidRPr="00A545F9" w:rsidRDefault="005513AC" w:rsidP="005513AC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DI-R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- Social reciprocity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8AE6129" w14:textId="3089C916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4D21584" w14:textId="30F42B82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9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A906EED" w14:textId="2235DDE4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2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1FC4B3F" w14:textId="078E2822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4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6DF7EDC" w14:textId="73A64B95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4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6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712A8FE" w14:textId="4DAE8BEA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4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1EA07C5" w14:textId="3C3A625B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9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9</w:t>
            </w:r>
          </w:p>
        </w:tc>
      </w:tr>
      <w:tr w:rsidR="005513AC" w:rsidRPr="00A545F9" w14:paraId="7FCE68FF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center"/>
          </w:tcPr>
          <w:p w14:paraId="03E5339D" w14:textId="26DC0870" w:rsidR="005513AC" w:rsidRPr="00A545F9" w:rsidRDefault="005513AC" w:rsidP="005513AC">
            <w:pPr>
              <w:spacing w:after="0" w:line="24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DI-R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-Restricted and repetitive behaviors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23C802F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.1</w:t>
            </w:r>
          </w:p>
          <w:p w14:paraId="0AF9C69C" w14:textId="460E809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7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566E6F6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29**</w:t>
            </w:r>
          </w:p>
          <w:p w14:paraId="2B450778" w14:textId="47B72C41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2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9299EFD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4**</w:t>
            </w:r>
          </w:p>
          <w:p w14:paraId="123C544C" w14:textId="2CC546E6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1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73DAA1E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22*</w:t>
            </w:r>
          </w:p>
          <w:p w14:paraId="2F7AA8F3" w14:textId="03B3FC19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25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ADAEB3A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4**</w:t>
            </w:r>
          </w:p>
          <w:p w14:paraId="0FB034BE" w14:textId="2B7EE6FD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26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E70465C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1**</w:t>
            </w:r>
          </w:p>
          <w:p w14:paraId="75E414EB" w14:textId="74481814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1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0CD09D3F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0**</w:t>
            </w:r>
          </w:p>
          <w:p w14:paraId="4A03688B" w14:textId="3A2D359B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29</w:t>
            </w:r>
          </w:p>
        </w:tc>
      </w:tr>
      <w:tr w:rsidR="005513AC" w:rsidRPr="00A545F9" w14:paraId="171F1186" w14:textId="77777777" w:rsidTr="00F14F1A">
        <w:trPr>
          <w:trHeight w:val="1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71D89E00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VABS-II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Communication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E326B86" w14:textId="3CA2F13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16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F53C189" w14:textId="22A6E46A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3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3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B344DAF" w14:textId="3CC19B2E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094ECCB" w14:textId="6A6B15A4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C4D06C2" w14:textId="2403C0AB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209003E" w14:textId="00CA3D56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5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E5B141A" w14:textId="0B25A313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4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8</w:t>
            </w:r>
          </w:p>
        </w:tc>
      </w:tr>
      <w:tr w:rsidR="005513AC" w:rsidRPr="00A545F9" w14:paraId="5B3B09A6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DF0009F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VABS-II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Socialization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B549D6B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0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827DA8E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5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3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BF83467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5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BFF43D0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3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AD947B8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1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CA150C8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2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3A4FAEC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0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8</w:t>
            </w:r>
          </w:p>
        </w:tc>
      </w:tr>
      <w:tr w:rsidR="005513AC" w:rsidRPr="00A545F9" w14:paraId="10B05236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02EDFDF3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val="en-US"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VABS-II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Daily living skills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F34022E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096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45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94493AE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1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35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6E23315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-0.10</w:t>
            </w:r>
            <w:r w:rsidRPr="00F44FC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br/>
              <w:t>1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ECE814C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2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2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63432430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0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3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1D02EA4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19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24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A99FDF4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0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48</w:t>
            </w:r>
          </w:p>
        </w:tc>
      </w:tr>
      <w:tr w:rsidR="005513AC" w:rsidRPr="00A545F9" w14:paraId="01727305" w14:textId="77777777" w:rsidTr="00F14F1A">
        <w:trPr>
          <w:trHeight w:val="125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5B8B131D" w14:textId="4641C356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val="en-US" w:eastAsia="fr-FR"/>
              </w:rPr>
            </w:pPr>
            <w:r w:rsidRPr="00A545F9">
              <w:rPr>
                <w:rFonts w:cs="Times New Roman"/>
                <w:b/>
                <w:sz w:val="16"/>
                <w:szCs w:val="16"/>
                <w:lang w:val="en-US"/>
              </w:rPr>
              <w:t>Sensory Profile-</w:t>
            </w:r>
            <w:r w:rsidRPr="00A545F9"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val="en-US" w:eastAsia="fr-FR"/>
              </w:rPr>
              <w:t xml:space="preserve"> </w:t>
            </w:r>
            <w:r w:rsidRPr="00A545F9">
              <w:rPr>
                <w:rFonts w:eastAsia="Times New Roman" w:cs="Times New Roman"/>
                <w:sz w:val="16"/>
                <w:szCs w:val="16"/>
                <w:lang w:val="en-GB"/>
              </w:rPr>
              <w:t>Short Total Score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16922BF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28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9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9669962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3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1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0170D96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2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0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F70EF48" w14:textId="0BA8AF3A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9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7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A989B69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54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7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B8EE788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37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3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45524D2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-0.46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1</w:t>
            </w:r>
          </w:p>
        </w:tc>
      </w:tr>
      <w:tr w:rsidR="005513AC" w:rsidRPr="00A545F9" w14:paraId="45F76B85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1EB33B7E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BC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Irritability, uncooperative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5CFE1ED9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0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BF25A84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4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B87367F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1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D4276FC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2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0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9DB7B04" w14:textId="7777777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7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2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40AF749" w14:textId="3B2A47BA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4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3BD7326" w14:textId="7090CF7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6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5</w:t>
            </w:r>
          </w:p>
        </w:tc>
      </w:tr>
      <w:tr w:rsidR="005513AC" w:rsidRPr="00A545F9" w14:paraId="13810B28" w14:textId="77777777" w:rsidTr="00F14F1A">
        <w:trPr>
          <w:trHeight w:val="49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3FE4AAC1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BC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Lethargy, withdrawal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27774FF" w14:textId="240F4A0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7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BD02E07" w14:textId="33640045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1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C82C91C" w14:textId="02D4E398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0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06A4011" w14:textId="04D6721A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68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0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728A09F" w14:textId="6A7EABBE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2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2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CA6C26F" w14:textId="288EE35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9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47E11E4" w14:textId="05B8C27D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5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5</w:t>
            </w:r>
          </w:p>
        </w:tc>
      </w:tr>
      <w:tr w:rsidR="005513AC" w:rsidRPr="00A545F9" w14:paraId="669D480C" w14:textId="77777777" w:rsidTr="00F14F1A">
        <w:trPr>
          <w:trHeight w:val="126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5895C144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BC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 Stereotypy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4242F57" w14:textId="595C4C9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2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B38C3B7" w14:textId="1003E77E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2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BB93CA4" w14:textId="5A679315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9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1C582E7B" w14:textId="4B9C43E7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9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0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DFBE26C" w14:textId="3CAB68E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8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2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32A3CD9" w14:textId="271469A1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1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66D3529" w14:textId="58A70BBD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53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5</w:t>
            </w:r>
          </w:p>
        </w:tc>
      </w:tr>
      <w:tr w:rsidR="005513AC" w:rsidRPr="00A545F9" w14:paraId="0E76B442" w14:textId="77777777" w:rsidTr="00F14F1A">
        <w:trPr>
          <w:trHeight w:val="5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  <w:hideMark/>
          </w:tcPr>
          <w:p w14:paraId="3AE1F29D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112277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color w:val="000000"/>
                <w:sz w:val="16"/>
                <w:szCs w:val="16"/>
                <w:lang w:val="en-GB"/>
              </w:rPr>
              <w:t>ABC-</w:t>
            </w:r>
            <w:r w:rsidRPr="00A545F9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Hyperactivity</w:t>
            </w:r>
          </w:p>
        </w:tc>
        <w:tc>
          <w:tcPr>
            <w:tcW w:w="1374" w:type="dxa"/>
            <w:gridSpan w:val="2"/>
            <w:tcBorders>
              <w:top w:val="nil"/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9254D5A" w14:textId="1134D73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4</w:t>
            </w:r>
          </w:p>
        </w:tc>
        <w:tc>
          <w:tcPr>
            <w:tcW w:w="1320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771520C7" w14:textId="5A7C8ED6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7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7</w:t>
            </w:r>
          </w:p>
        </w:tc>
        <w:tc>
          <w:tcPr>
            <w:tcW w:w="143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00975D25" w14:textId="5D9ED2AC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0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0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49DD08D1" w14:textId="3C72B6D1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35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0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3FA8127E" w14:textId="2F900FE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9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2</w:t>
            </w:r>
          </w:p>
        </w:tc>
        <w:tc>
          <w:tcPr>
            <w:tcW w:w="1346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DDA458A" w14:textId="3C2F1080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1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99</w:t>
            </w:r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  <w:hideMark/>
          </w:tcPr>
          <w:p w14:paraId="29AA89D7" w14:textId="585BDEAE" w:rsidR="005513AC" w:rsidRPr="00F44FC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.46***</w:t>
            </w:r>
            <w:r w:rsidRPr="00F44FC4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br/>
              <w:t>115</w:t>
            </w:r>
          </w:p>
        </w:tc>
      </w:tr>
      <w:tr w:rsidR="005513AC" w:rsidRPr="00A545F9" w14:paraId="70D38C60" w14:textId="77777777" w:rsidTr="0098201B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2F2F2" w:themeFill="background1" w:themeFillShade="F2"/>
            <w:vAlign w:val="bottom"/>
          </w:tcPr>
          <w:p w14:paraId="53C2E1D0" w14:textId="77777777" w:rsidR="005513AC" w:rsidRPr="00A545F9" w:rsidRDefault="005513AC" w:rsidP="005513AC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875" w:type="dxa"/>
            <w:gridSpan w:val="14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auto" w:fill="F2F2F2" w:themeFill="background1" w:themeFillShade="F2"/>
            <w:vAlign w:val="bottom"/>
          </w:tcPr>
          <w:p w14:paraId="6A7A4C71" w14:textId="3FAB776F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5513AC" w:rsidRPr="00A545F9" w14:paraId="71A4BEAC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12003AC9" w14:textId="41E11AC8" w:rsidR="005513AC" w:rsidRPr="00A545F9" w:rsidRDefault="005513AC" w:rsidP="005513AC">
            <w:pPr>
              <w:spacing w:after="0" w:line="240" w:lineRule="auto"/>
              <w:jc w:val="both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Internal</w:t>
            </w:r>
          </w:p>
        </w:tc>
        <w:tc>
          <w:tcPr>
            <w:tcW w:w="383" w:type="dxa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vAlign w:val="bottom"/>
          </w:tcPr>
          <w:p w14:paraId="5B2B389B" w14:textId="65183218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bottom w:val="nil"/>
              <w:right w:val="single" w:sz="4" w:space="0" w:color="C1C1C1"/>
            </w:tcBorders>
            <w:shd w:val="clear" w:color="000000" w:fill="FFFFFF"/>
            <w:vAlign w:val="bottom"/>
          </w:tcPr>
          <w:p w14:paraId="2DDBF535" w14:textId="5BB4A40D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28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12ED250" w14:textId="15DD8000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A5AB0F7" w14:textId="4670ED08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97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DD791CE" w14:textId="70464D6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35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43F535" w14:textId="045E9132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69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66BD887" w14:textId="606DF1C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043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E22C74D" w14:textId="5C84687A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69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AD4EFE4" w14:textId="58B6917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107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7448EAC" w14:textId="47D596CC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354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0882FB1" w14:textId="325B7BEF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C220AB6" w14:textId="6BC5A6E5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  <w:tc>
          <w:tcPr>
            <w:tcW w:w="406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A3B300B" w14:textId="165E414B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N</w:t>
            </w:r>
          </w:p>
        </w:tc>
        <w:tc>
          <w:tcPr>
            <w:tcW w:w="1109" w:type="dxa"/>
            <w:tcBorders>
              <w:top w:val="nil"/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101EB17" w14:textId="64A83C18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fr-FR"/>
              </w:rPr>
              <w:t>M ± SD</w:t>
            </w:r>
          </w:p>
        </w:tc>
      </w:tr>
      <w:tr w:rsidR="005513AC" w:rsidRPr="00A545F9" w14:paraId="044A18DA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4D0AC812" w14:textId="06D762B0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top w:val="nil"/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A684E9A" w14:textId="481583D1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3</w:t>
            </w:r>
          </w:p>
        </w:tc>
        <w:tc>
          <w:tcPr>
            <w:tcW w:w="991" w:type="dxa"/>
            <w:tcBorders>
              <w:top w:val="nil"/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1AA32CE" w14:textId="00F836FB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9.4±15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E457BF" w14:textId="103625E4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96BE1A0" w14:textId="7D2C108D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2.7±18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886C292" w14:textId="7DA297C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ABB9A54" w14:textId="53C4ED9B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9.2 ± 18.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12E361" w14:textId="5A9A0056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A1C753D" w14:textId="329A294D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 xml:space="preserve">63.5±18.3 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687C844" w14:textId="1C3893C0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2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0CA6E23" w14:textId="1A2BD1E3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4.2±22.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CF4CD05" w14:textId="4195A718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0F031C6" w14:textId="09EA7176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3.5</w:t>
            </w: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± 19.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483AE01" w14:textId="7C52483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4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9B2328D" w14:textId="12C2DC08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5.5</w:t>
            </w: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± 22.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</w:tr>
      <w:tr w:rsidR="005513AC" w:rsidRPr="00A545F9" w14:paraId="3D45CB50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71F149D5" w14:textId="38989C12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99714E7" w14:textId="4296EF54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1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0AA66E1" w14:textId="3E2DBC2D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0.3±14.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A4B7782" w14:textId="3E8E1904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399696" w14:textId="77CBDD37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1.6±</w:t>
            </w: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6.0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94E608F" w14:textId="2CD8290E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9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052D1F5" w14:textId="6D48DA85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5.4 ± 19.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16BA41F" w14:textId="1BC0508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9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44D7933" w14:textId="1ED9BA38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2.8±13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E019A76" w14:textId="3C8491EE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2F6129" w14:textId="670F3798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2.0±23.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FDA47AE" w14:textId="73181C89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AF2E3E" w14:textId="743E0921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6.7</w:t>
            </w: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± 17.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2E578E5" w14:textId="4EFB60A3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1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28E0440" w14:textId="5BD8C1F5" w:rsidR="005513AC" w:rsidRPr="00BE34F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9.4</w:t>
            </w:r>
            <w:r w:rsidRPr="00BE34F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± 18.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</w:tr>
      <w:tr w:rsidR="005513AC" w:rsidRPr="00A545F9" w14:paraId="3227155E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3995A184" w14:textId="1A707BFA" w:rsidR="005513AC" w:rsidRPr="00A545F9" w:rsidRDefault="005513AC" w:rsidP="005513AC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Extern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07044AF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C621C8B" w14:textId="7D6540B4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9B05D1E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EDE74D" w14:textId="525DF5E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F38D275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3CF308B" w14:textId="79E3B23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5070ABA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E86077C" w14:textId="0E4E184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76F7004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6D9E25B" w14:textId="7749708B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1E6144B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FCDB3BF" w14:textId="1305D5C1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731D672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1757570" w14:textId="140D242F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</w:p>
        </w:tc>
      </w:tr>
      <w:tr w:rsidR="005513AC" w:rsidRPr="00A545F9" w14:paraId="12EB8F9E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91AB1CA" w14:textId="3657983D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C770770" w14:textId="09083B83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5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0235333" w14:textId="4860EEC4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3.1±15.1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AD2B2C" w14:textId="075AB06A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4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63B8392" w14:textId="483130BF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8.7±16.0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00278DF" w14:textId="3C615A94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337327" w14:textId="7FBC87F6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0.5±19.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F93A5D7" w14:textId="7599B4CA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2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D54B61" w14:textId="1620E1D4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1.3±17.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7CF5054" w14:textId="29D3DA08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5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5B98228" w14:textId="13E66C85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3.1±22.0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E7C5641" w14:textId="1A83812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8C32208" w14:textId="5D1B52BD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3.0±17.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64BC68F" w14:textId="6835F08B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6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0FD5D29" w14:textId="05D743CF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2.9±19.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</w:tr>
      <w:tr w:rsidR="005513AC" w:rsidRPr="00A545F9" w14:paraId="369D58EA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4988A562" w14:textId="5978249D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575AFF6" w14:textId="74547C1E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9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1A3D8AC7" w14:textId="63A07AA5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8.5±13.7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EB427B4" w14:textId="4EEE0151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3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601B688" w14:textId="5A6C1709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2.2±15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52ADA52" w14:textId="4C21AE82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5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AC448C3" w14:textId="7EB8E472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0.4±15.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87A3F7" w14:textId="6E385192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8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283402" w14:textId="06843199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9.4±14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BB65FF7" w14:textId="34FA83A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7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C602265" w14:textId="6C719984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fr-FR"/>
              </w:rPr>
              <w:t>101.7±18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A27749" w14:textId="4F3415B2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  <w:t>63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F144538" w14:textId="7C420B2D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fr-FR"/>
              </w:rPr>
              <w:t>91.9±16.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fr-FR"/>
              </w:rPr>
              <w:t>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73162C4" w14:textId="2C0C4B65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9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7B06EF4" w14:textId="36ACF41D" w:rsidR="005513AC" w:rsidRPr="0020125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0125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5.9±16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</w:tr>
      <w:tr w:rsidR="005513AC" w:rsidRPr="00A545F9" w14:paraId="15F62A47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nil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5E7665D" w14:textId="36ADDDA9" w:rsidR="005513AC" w:rsidRPr="003D5BAE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Affective problem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DB9248D" w14:textId="7890CBC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B8379B3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2BC40D0" w14:textId="36A82440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56F8187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0F54B0" w14:textId="11D5E2EE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FE22C7C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630B7B6" w14:textId="719157CC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7BB24C2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6047771" w14:textId="32BF80C0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F9719A6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466F7F9" w14:textId="5BA40D1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09B493E" w14:textId="7777777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D440810" w14:textId="758E568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fr-FR"/>
              </w:rPr>
            </w:pPr>
          </w:p>
        </w:tc>
      </w:tr>
      <w:tr w:rsidR="005513AC" w:rsidRPr="00A545F9" w14:paraId="19A11E23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1FC09ED1" w14:textId="684AF59A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442FA7F" w14:textId="09349A37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7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B99742B" w14:textId="6143F415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±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418635A" w14:textId="30DB38E9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2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90A70F6" w14:textId="42303EF7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7.9±16.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67BD4B" w14:textId="0A7EE862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09C50F3" w14:textId="05960588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8.9±17.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CE25EB" w14:textId="28418538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5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7DA7456" w14:textId="6078FEA1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7.3±14.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9036828" w14:textId="3B9DF880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5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2ADDD09" w14:textId="454DDB76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2.3±20.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BC7D0DA" w14:textId="5A323473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057B48" w14:textId="576C0DEF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0.3±15.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8CA5792" w14:textId="7FADEC10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8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577144" w14:textId="397785AE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1.8±17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</w:tr>
      <w:tr w:rsidR="005513AC" w:rsidRPr="00A545F9" w14:paraId="1E170003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D8BFC0F" w14:textId="1EBD114F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1F33626" w14:textId="332B84BD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E519241" w14:textId="5DBCCF51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±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C5CBADE" w14:textId="1BD1CD81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4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A64BA67" w14:textId="26A97B40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2.6±15.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82D20EE" w14:textId="48328FD6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4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54FE5C0" w14:textId="3CFF53C9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1.8±16.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3595D60" w14:textId="0783D35F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4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2DB28B" w14:textId="25FFDD4C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2.9±14.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0C77AB7" w14:textId="1A5ACDF3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275663" w14:textId="17AFAA6D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2.6±19.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B17ACCC" w14:textId="52B02564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2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129F047" w14:textId="72E35B00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3.9±16.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0E385E0" w14:textId="71CAB9AF" w:rsidR="005513AC" w:rsidRPr="003D5BA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6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0F3A53F" w14:textId="0D14BB3B" w:rsidR="005513AC" w:rsidRPr="00D242B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242B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7.4±16.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</w:tr>
      <w:tr w:rsidR="005513AC" w:rsidRPr="00A545F9" w14:paraId="05397175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nil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542BDB7" w14:textId="2771DC14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Anxiety problem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5F45C3D" w14:textId="7C4B7133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1010AF7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A838F04" w14:textId="46A27220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F9D883B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41253DC" w14:textId="76A05303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0D1F1CD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E27FCBC" w14:textId="38A22E2B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EF8DB4F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F177BA8" w14:textId="2E3F56FC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667437E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2EFC12F" w14:textId="7A6D83D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A658373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2D30A28" w14:textId="62030F0E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513AC" w:rsidRPr="00A545F9" w14:paraId="6103505C" w14:textId="77777777" w:rsidTr="00F14F1A">
        <w:trPr>
          <w:trHeight w:val="113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07C24F94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60D6E40" w14:textId="454164AC" w:rsidR="005513AC" w:rsidRPr="009B793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B793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3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4738B7A" w14:textId="6C699B91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2.8±15.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8D1E09C" w14:textId="7BC65EBD" w:rsidR="005513AC" w:rsidRPr="009B793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EF181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FBA8F54" w14:textId="48749595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0.3±18.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9AB95D7" w14:textId="16BE07A5" w:rsidR="005513AC" w:rsidRPr="00EF181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7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3195258" w14:textId="40143F8F" w:rsidR="005513AC" w:rsidRPr="00EF181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4.1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1.1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7281B0A" w14:textId="6C8C64A3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0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D78E917" w14:textId="0FA378A5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1.3±17.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7915A3B" w14:textId="491F8653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1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92D924" w14:textId="1B2E335C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5.8±24.9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E2206D8" w14:textId="5271A434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2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6A1265A" w14:textId="75F34146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5.3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0.0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750CE32" w14:textId="2F1CE1BC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4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F49104D" w14:textId="6A5C550C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6.0±21.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</w:tr>
      <w:tr w:rsidR="005513AC" w:rsidRPr="00A545F9" w14:paraId="3781725F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572EB2F6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B1C477D" w14:textId="058EE104" w:rsidR="005513AC" w:rsidRPr="009B793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B793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0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5946388" w14:textId="2A81F9FF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9.7±12.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2B1B281" w14:textId="475BF8F3" w:rsidR="005513AC" w:rsidRPr="009B793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EF181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8BB1BEB" w14:textId="6B2B04F2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2.2±14.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0ECFE16" w14:textId="29993E3A" w:rsidR="005513AC" w:rsidRPr="00EF181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7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D2AD319" w14:textId="344785A0" w:rsidR="005513AC" w:rsidRPr="00EF181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9.1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4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FA58F8A" w14:textId="6C116315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9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EF13FEC" w14:textId="0D5807F8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0.9±14.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B83DFEE" w14:textId="6CEEA8AF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0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82E1269" w14:textId="48D788AF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1.7±16.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95A1751" w14:textId="1053DF11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A84F92C" w14:textId="2DF3974E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1.6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6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BF1E698" w14:textId="3F4D9FE3" w:rsidR="005513AC" w:rsidRPr="008F03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F03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0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57DB36" w14:textId="73379D60" w:rsidR="005513AC" w:rsidRPr="002C7B3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C7B31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5.2±14.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</w:t>
            </w:r>
          </w:p>
        </w:tc>
      </w:tr>
      <w:tr w:rsidR="005513AC" w:rsidRPr="00A545F9" w14:paraId="7E2330F5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nil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462126C" w14:textId="7DA17790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Attention deficit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8743FD8" w14:textId="59FFC62A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03B5B75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EC1F7B7" w14:textId="594FAA0B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6915C5B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24914CE" w14:textId="799BBC3D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D3AD48A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8AFD6E9" w14:textId="6BBA1815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B76DC8C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CD48BB3" w14:textId="39B2626E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337B2BD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10030D0" w14:textId="32F09959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8B2B37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F5D6CC9" w14:textId="67458EFB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5513AC" w:rsidRPr="00A545F9" w14:paraId="60A554F6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71A3452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ED4EFC9" w14:textId="4D2A87B1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2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355F772" w14:textId="47EDD638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4.6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.7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459AC8" w14:textId="084E149F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9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4029919" w14:textId="35B5034D" w:rsidR="005513AC" w:rsidRPr="00D61E3F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±1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3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5D5E415" w14:textId="6CBF78E1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B80EE6" w14:textId="2BDD9C48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4.2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.8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772D74A" w14:textId="436611D3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8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207DF3" w14:textId="30C1804D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4.0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.9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8CDC95A" w14:textId="7E4EA15C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1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B8C986F" w14:textId="3CC4E223" w:rsidR="005513AC" w:rsidRPr="00D61E3F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±2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5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F199187" w14:textId="1EFF4326" w:rsidR="005513AC" w:rsidRPr="0003675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3675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2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BC0CD45" w14:textId="1EF30A6C" w:rsidR="005513AC" w:rsidRPr="0003675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3675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03675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9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.2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B2B4D6A" w14:textId="2D58D10E" w:rsidR="005513AC" w:rsidRPr="0003675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3675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3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E8F75C0" w14:textId="72104D23" w:rsidR="005513AC" w:rsidRPr="00D61E3F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±19.7*</w:t>
            </w:r>
          </w:p>
        </w:tc>
      </w:tr>
      <w:tr w:rsidR="005513AC" w:rsidRPr="00AA2ACB" w14:paraId="431D4538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41B95847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DC0339E" w14:textId="4E7A8AC9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1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E7C7FBE" w14:textId="2369044A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8.7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.</w:t>
            </w: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CD20935" w14:textId="05AE76C8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7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93DA811" w14:textId="735B2E32" w:rsidR="005513AC" w:rsidRPr="00D61E3F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±1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2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7226D76" w14:textId="4E5EB53F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6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D655A63" w14:textId="0EC9FC8C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0.2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.2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19FB7E6" w14:textId="1B305D8F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1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4494302" w14:textId="593B28AE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3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2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59BFD48" w14:textId="69DFB836" w:rsidR="005513AC" w:rsidRPr="00DF6850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DF685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0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99C82AA" w14:textId="5E2F6C9B" w:rsidR="005513AC" w:rsidRPr="00D61E3F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fr-FR"/>
              </w:rPr>
            </w:pP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5.1±17.9***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val="en-US" w:eastAsia="fr-FR"/>
              </w:rPr>
              <w:t xml:space="preserve"> 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5C3DAA8" w14:textId="21FFF919" w:rsidR="005513AC" w:rsidRPr="0003675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3675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44D6C8E" w14:textId="4F6E82C1" w:rsidR="005513AC" w:rsidRPr="0003675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3675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03675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1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.9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AFF358" w14:textId="3F51E9C9" w:rsidR="005513AC" w:rsidRPr="0003675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3675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1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94A5149" w14:textId="1CBC17F0" w:rsidR="005513AC" w:rsidRPr="00D61E3F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D61E3F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±16.3*</w:t>
            </w:r>
          </w:p>
        </w:tc>
      </w:tr>
      <w:tr w:rsidR="005513AC" w:rsidRPr="00AA2ACB" w14:paraId="042D0F9A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nil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58FFFFF" w14:textId="45B8F63F" w:rsidR="005513AC" w:rsidRPr="00AA2ACB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Oppositional problem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BF925E9" w14:textId="76B62AAC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B2C1E62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0302813" w14:textId="48D414BB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4B12F82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27E1EDE" w14:textId="70CF886A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01050E1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B730CCD" w14:textId="034102AD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0901ABB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7BF12BB" w14:textId="68C1741B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AE901F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83E45F5" w14:textId="60639741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4BE09AD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80EA06C" w14:textId="424679DE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513AC" w:rsidRPr="00AA2ACB" w14:paraId="28965F99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nil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4FBC3B8B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BC38445" w14:textId="47E1FE87" w:rsidR="005513AC" w:rsidRPr="00AD691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AD691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4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34530F8" w14:textId="0C24775F" w:rsidR="005513AC" w:rsidRPr="00AD691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4.9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5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F602BF" w14:textId="337CD159" w:rsidR="005513AC" w:rsidRPr="00AD691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E82AA9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745C09" w14:textId="099F2A5C" w:rsidR="005513AC" w:rsidRPr="005C351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5C3512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5C3512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5±1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5C3512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C7DCA88" w14:textId="68528497" w:rsidR="005513AC" w:rsidRPr="00E82A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6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AFB72C1" w14:textId="0BD2772A" w:rsidR="005513AC" w:rsidRPr="00E82A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7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55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D96F4FA" w14:textId="3CA009BD" w:rsidR="005513AC" w:rsidRPr="000C680F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C351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0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B6E2A68" w14:textId="253D05D5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3.9±16.9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2FE81AC" w14:textId="35F9856B" w:rsidR="005513AC" w:rsidRPr="005C351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C351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2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C5DBEE2" w14:textId="700247A9" w:rsidR="005513AC" w:rsidRPr="00EE4965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EE496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0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EE496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2±2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EE496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6E0FDD" w14:textId="182C9F33" w:rsidR="005513AC" w:rsidRPr="005C351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1E000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0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370BB8B" w14:textId="7940E542" w:rsidR="005513AC" w:rsidRPr="001E000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6.6</w:t>
            </w:r>
            <w:r w:rsidRPr="005C351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.7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ED87D2A" w14:textId="5BDC8EA9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5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6D79C5C" w14:textId="515DEABB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±19.2*</w:t>
            </w:r>
          </w:p>
        </w:tc>
      </w:tr>
      <w:tr w:rsidR="005513AC" w:rsidRPr="00AA2ACB" w14:paraId="0CDFF009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BDE32D2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77E3DE3" w14:textId="3C055D0F" w:rsidR="005513AC" w:rsidRPr="00AD691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AD6911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0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6506BA6" w14:textId="1D96E712" w:rsidR="005513AC" w:rsidRPr="00AD691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0.3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 xml:space="preserve">13.7 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7F71913" w14:textId="24E21921" w:rsidR="005513AC" w:rsidRPr="00AD6911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E82AA9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9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63E6C1C" w14:textId="09F7DACD" w:rsidR="005513AC" w:rsidRPr="005C351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5C3512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5C3512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±1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5C3512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E100C99" w14:textId="52430B92" w:rsidR="005513AC" w:rsidRPr="00E82A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9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3C65FD7" w14:textId="35B777F7" w:rsidR="005513AC" w:rsidRPr="00E82A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8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0C680F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8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A2A4660" w14:textId="6166EEFD" w:rsidR="005513AC" w:rsidRPr="000C680F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C351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0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C5783A2" w14:textId="45BF1723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2.8±13.2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3AA7334" w14:textId="33FF2A0C" w:rsidR="005513AC" w:rsidRPr="005C351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C351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0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461D776" w14:textId="545F1EBA" w:rsidR="005513AC" w:rsidRPr="00EE4965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EE496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EE496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2±1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EE496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3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C554534" w14:textId="0A295172" w:rsidR="005513AC" w:rsidRPr="005C351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1E0004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29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8939C23" w14:textId="49073761" w:rsidR="005513AC" w:rsidRPr="001E0004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3.7</w:t>
            </w:r>
            <w:r w:rsidRPr="005C351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.7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19EC077" w14:textId="0B64124C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30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1D9D57D" w14:textId="388C9058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2626F6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3±16.2*</w:t>
            </w:r>
          </w:p>
        </w:tc>
      </w:tr>
      <w:tr w:rsidR="005513AC" w:rsidRPr="00AA2ACB" w14:paraId="50470AC5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C5B643D" w14:textId="7241A230" w:rsidR="005513AC" w:rsidRPr="00EB3279" w:rsidRDefault="005513AC" w:rsidP="005513AC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EB327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Somatic problem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E77257E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92135AD" w14:textId="56FA586D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B0B135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A150C8F" w14:textId="7AD4AAFD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1EEFE85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8F9434" w14:textId="6F274E2D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91371D0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33568F5" w14:textId="37A46715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5BEF17E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3083F38" w14:textId="5E10CE15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81246C8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E6E145F" w14:textId="4C663529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2E84ECC" w14:textId="77777777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01066DD" w14:textId="669590FE" w:rsidR="005513AC" w:rsidRPr="00AA2AC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  <w:tr w:rsidR="005513AC" w:rsidRPr="00A545F9" w14:paraId="370AD7C7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50750347" w14:textId="77777777" w:rsidR="005513AC" w:rsidRPr="00EB327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EB327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CCD823D" w14:textId="48321D95" w:rsidR="005513AC" w:rsidRPr="00F7280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7280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2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40BA139" w14:textId="7BD511E5" w:rsidR="005513AC" w:rsidRPr="00F7280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5.5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4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2106A8E" w14:textId="6818E78D" w:rsidR="005513AC" w:rsidRPr="005A05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A05A9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1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D34C6CC" w14:textId="35F06335" w:rsidR="005513AC" w:rsidRPr="005A05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6.2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7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FE85590" w14:textId="077262D7" w:rsidR="005513AC" w:rsidRPr="005A05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D2DC9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9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CBB57B4" w14:textId="271B0C8A" w:rsidR="005513AC" w:rsidRPr="005A05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4.3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.9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E608392" w14:textId="1E1AE004" w:rsidR="005513AC" w:rsidRPr="000D2DC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6766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0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A2054D5" w14:textId="4426C1FD" w:rsidR="005513AC" w:rsidRPr="00F6766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3.8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2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941D839" w14:textId="39E5C2A0" w:rsidR="005513AC" w:rsidRPr="00F6766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B296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1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632AF3" w14:textId="75A17AE8" w:rsidR="005513AC" w:rsidRPr="008B296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8B296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8B296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5±1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8B296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2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9AE3CFB" w14:textId="3FCE3907" w:rsidR="005513AC" w:rsidRPr="008B296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8736F44" w14:textId="3E375DC6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5.6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8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04E4ABA" w14:textId="7AA2A553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2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F804604" w14:textId="646A9986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7.8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0</w:t>
            </w:r>
          </w:p>
        </w:tc>
      </w:tr>
      <w:tr w:rsidR="005513AC" w:rsidRPr="00A545F9" w14:paraId="65F4D865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3604BC58" w14:textId="77777777" w:rsidR="005513AC" w:rsidRPr="00EB327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EB327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08A36B23" w14:textId="2FB80EB2" w:rsidR="005513AC" w:rsidRPr="00F7280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7280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EBA47A5" w14:textId="342E097A" w:rsidR="005513AC" w:rsidRPr="00F7280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6.9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</w:t>
            </w:r>
            <w:r w:rsidRPr="00F7280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1E1A57B" w14:textId="24F665D1" w:rsidR="005513AC" w:rsidRPr="005A05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5A05A9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B5B704F" w14:textId="68008EA0" w:rsidR="005513AC" w:rsidRPr="005A05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2.6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8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97492C6" w14:textId="3CD367AB" w:rsidR="005513AC" w:rsidRPr="005A05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0D2DC9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DF09223" w14:textId="04F4E81F" w:rsidR="005513AC" w:rsidRPr="005A05A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9.8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.1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1A7D88F" w14:textId="7267B70C" w:rsidR="005513AC" w:rsidRPr="000D2DC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F6766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1234A45" w14:textId="3FFDA3A0" w:rsidR="005513AC" w:rsidRPr="00F6766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2.3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7.4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61A983" w14:textId="289C7E45" w:rsidR="005513AC" w:rsidRPr="00F6766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8B2963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1E4EECB" w14:textId="091435E0" w:rsidR="005513AC" w:rsidRPr="008B296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8B296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8B296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±1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8B2963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4508CE8" w14:textId="3B371EA3" w:rsidR="005513AC" w:rsidRPr="008B2963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6A99E4A" w14:textId="27CAD16A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1.6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</w:t>
            </w:r>
            <w:r w:rsidRPr="002626F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2EC8B6D" w14:textId="2F3B1750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2626F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42A4DBC" w14:textId="1EE71092" w:rsidR="005513AC" w:rsidRPr="002626F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5.6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2</w:t>
            </w:r>
          </w:p>
        </w:tc>
      </w:tr>
      <w:tr w:rsidR="005513AC" w:rsidRPr="00A545F9" w14:paraId="013EB47F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7D1E963F" w14:textId="632EDE9B" w:rsidR="005513AC" w:rsidRPr="00A545F9" w:rsidRDefault="005513AC" w:rsidP="005513AC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Conduct problem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24342C1" w14:textId="77777777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1976DCE2" w14:textId="0DCAA5B1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FF37A46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0049675" w14:textId="3D0550A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96F5A93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B0CBD80" w14:textId="414D9C3B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6948331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2CEBDC7" w14:textId="3FD557C2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95EBA71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05360AD" w14:textId="1AF30DA2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210BEFE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9B0771B" w14:textId="1EB2050C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1C3C0A2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1D631BC" w14:textId="6772FF94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5513AC" w:rsidRPr="00A545F9" w14:paraId="14265DF5" w14:textId="77777777" w:rsidTr="00F14F1A">
        <w:trPr>
          <w:trHeight w:val="90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5D9F0C48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7763B37" w14:textId="04FCA6CA" w:rsidR="005513AC" w:rsidRPr="00434D5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434D5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9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9A6FD13" w14:textId="2A8A3921" w:rsidR="005513AC" w:rsidRPr="00434D5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6.1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1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67FB9BD" w14:textId="005AA6D0" w:rsidR="005513AC" w:rsidRPr="00434D5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2D30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8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6479BD1" w14:textId="10043666" w:rsidR="005513AC" w:rsidRPr="002D30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7.2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6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0A411D9" w14:textId="39E89016" w:rsidR="005513AC" w:rsidRPr="002D30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27064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6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317992" w14:textId="79AABB68" w:rsidR="005513AC" w:rsidRPr="0027064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6.2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1.6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FF83351" w14:textId="4B2A494A" w:rsidR="005513AC" w:rsidRPr="0027064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433D6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7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91184F2" w14:textId="254ACD1E" w:rsidR="005513AC" w:rsidRPr="0027064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5.7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.2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9FAF0C2" w14:textId="08EA27E3" w:rsidR="005513AC" w:rsidRPr="00C413D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8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0260684" w14:textId="56D779EA" w:rsidR="005513AC" w:rsidRPr="00C413D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0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B8961B8" w14:textId="06117E52" w:rsidR="005513AC" w:rsidRPr="00A2402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A2402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5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DD4BE30" w14:textId="1D9777F2" w:rsidR="005513AC" w:rsidRPr="00A2402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7.5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1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9798F16" w14:textId="19913289" w:rsidR="005513AC" w:rsidRPr="00A2402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F53C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9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590EECF" w14:textId="1D2260C8" w:rsidR="005513AC" w:rsidRPr="00A2402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9.5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2</w:t>
            </w:r>
          </w:p>
        </w:tc>
      </w:tr>
      <w:tr w:rsidR="005513AC" w:rsidRPr="00A545F9" w14:paraId="1B6DD723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1EEF42EB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C77EBFF" w14:textId="332DA18A" w:rsidR="005513AC" w:rsidRPr="00434D5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434D5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5BE6ECB7" w14:textId="1362A4A3" w:rsidR="005513AC" w:rsidRPr="00434D5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5.4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.6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C7D4221" w14:textId="2F17D8EA" w:rsidR="005513AC" w:rsidRPr="00434D52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2D30A6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513FCED" w14:textId="58E95E81" w:rsidR="005513AC" w:rsidRPr="002D30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8.9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.8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D2D2B5A" w14:textId="2D0E7056" w:rsidR="005513AC" w:rsidRPr="002D30A6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27064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ADADEC6" w14:textId="26061AC5" w:rsidR="005513AC" w:rsidRPr="0027064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4.4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.5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40C41A7" w14:textId="7A39ED3F" w:rsidR="005513AC" w:rsidRPr="0027064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433D62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9A12121" w14:textId="16975912" w:rsidR="005513AC" w:rsidRPr="0027064E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76.4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.5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474CAF5" w14:textId="18A6A927" w:rsidR="005513AC" w:rsidRPr="00C413D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580C89B" w14:textId="769827F2" w:rsidR="005513AC" w:rsidRPr="00C413D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6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.</w:t>
            </w:r>
            <w:r w:rsidRPr="00C413D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4916208" w14:textId="5028A626" w:rsidR="005513AC" w:rsidRPr="00A2402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A2402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89C9F13" w14:textId="5FD3BAA0" w:rsidR="005513AC" w:rsidRPr="00A2402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86.4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.3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BD4176" w14:textId="7C24C1E5" w:rsidR="005513AC" w:rsidRPr="00A2402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6F53C0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0B8F81A9" w14:textId="42E3A15C" w:rsidR="005513AC" w:rsidRPr="00A2402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90.0</w:t>
            </w:r>
            <w:r w:rsidRPr="003D5BAE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±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.5</w:t>
            </w:r>
          </w:p>
        </w:tc>
      </w:tr>
      <w:tr w:rsidR="005513AC" w:rsidRPr="00A545F9" w14:paraId="4F920834" w14:textId="77777777" w:rsidTr="00F14F1A">
        <w:trPr>
          <w:trHeight w:val="121"/>
        </w:trPr>
        <w:tc>
          <w:tcPr>
            <w:tcW w:w="2132" w:type="dxa"/>
            <w:gridSpan w:val="2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3A8E6770" w14:textId="2A8DE525" w:rsidR="005513AC" w:rsidRPr="00A545F9" w:rsidRDefault="005513AC" w:rsidP="005513A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  <w:r w:rsidRPr="00A545F9">
              <w:rPr>
                <w:rFonts w:eastAsia="Times New Roman" w:cs="Times New Roman"/>
                <w:b/>
                <w:iCs/>
                <w:color w:val="000000"/>
                <w:sz w:val="16"/>
                <w:szCs w:val="16"/>
                <w:lang w:val="en-GB"/>
              </w:rPr>
              <w:t>CBCL-Pervasive problem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799F1821" w14:textId="5D0F99DC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2376492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76D9210" w14:textId="0B40061E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F4301A7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1895530" w14:textId="3FC4E2F1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3DC0C6D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C96096D" w14:textId="4513637A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C6EA0D8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2F45F28" w14:textId="39C59840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5E02EB7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3F36316" w14:textId="3322B756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15CA9D9" w14:textId="77777777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B2D2FDD" w14:textId="42D64688" w:rsidR="005513AC" w:rsidRPr="00A545F9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5513AC" w:rsidRPr="00A545F9" w14:paraId="1779708B" w14:textId="77777777" w:rsidTr="00F14F1A">
        <w:trPr>
          <w:trHeight w:val="94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30518158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 xml:space="preserve">normal  </w:t>
            </w:r>
          </w:p>
        </w:tc>
        <w:tc>
          <w:tcPr>
            <w:tcW w:w="383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252023F1" w14:textId="22872622" w:rsidR="005513AC" w:rsidRPr="007D6F6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D6F6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991" w:type="dxa"/>
            <w:tcBorders>
              <w:left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41DBC743" w14:textId="5F60F006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3±1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***</w:t>
            </w:r>
          </w:p>
        </w:tc>
        <w:tc>
          <w:tcPr>
            <w:tcW w:w="328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53C01705" w14:textId="7668B802" w:rsidR="005513AC" w:rsidRPr="007D6F6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D6F6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7783B52" w14:textId="0EB2ECFA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±1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2***</w:t>
            </w:r>
          </w:p>
        </w:tc>
        <w:tc>
          <w:tcPr>
            <w:tcW w:w="39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24A199A" w14:textId="33D8BFA4" w:rsidR="005513AC" w:rsidRPr="007D6F6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E958F5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4</w:t>
            </w:r>
          </w:p>
        </w:tc>
        <w:tc>
          <w:tcPr>
            <w:tcW w:w="1035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A88746F" w14:textId="154C8899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±14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*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4D58070D" w14:textId="2E152596" w:rsidR="005513AC" w:rsidRPr="00E958F5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043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6FE79047" w14:textId="61F90D1F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5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±1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6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54DEE8F" w14:textId="330A2FCC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12502B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5</w:t>
            </w:r>
          </w:p>
        </w:tc>
        <w:tc>
          <w:tcPr>
            <w:tcW w:w="1107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2196D859" w14:textId="5AB00B18" w:rsidR="005513AC" w:rsidRPr="009C393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±1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14238E9C" w14:textId="70E63483" w:rsidR="005513AC" w:rsidRPr="0012502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3937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2</w:t>
            </w:r>
          </w:p>
        </w:tc>
        <w:tc>
          <w:tcPr>
            <w:tcW w:w="992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2F69F2E" w14:textId="3E76958D" w:rsidR="005513AC" w:rsidRPr="009C393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0±1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406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7355EF9D" w14:textId="5A51F0E9" w:rsidR="005513AC" w:rsidRPr="009C393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76C55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16</w:t>
            </w:r>
          </w:p>
        </w:tc>
        <w:tc>
          <w:tcPr>
            <w:tcW w:w="1109" w:type="dxa"/>
            <w:tcBorders>
              <w:left w:val="nil"/>
              <w:right w:val="single" w:sz="4" w:space="0" w:color="C1C1C1"/>
            </w:tcBorders>
            <w:shd w:val="clear" w:color="000000" w:fill="FFFFFF"/>
            <w:vAlign w:val="bottom"/>
          </w:tcPr>
          <w:p w14:paraId="3A45812D" w14:textId="4294B131" w:rsidR="005513AC" w:rsidRPr="00776C55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776C5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776C5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±14.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</w:tr>
      <w:tr w:rsidR="005513AC" w:rsidRPr="00A545F9" w14:paraId="2FDB4761" w14:textId="77777777" w:rsidTr="00F14F1A">
        <w:trPr>
          <w:trHeight w:val="121"/>
        </w:trPr>
        <w:tc>
          <w:tcPr>
            <w:tcW w:w="1749" w:type="dxa"/>
            <w:tcBorders>
              <w:top w:val="nil"/>
              <w:left w:val="single" w:sz="4" w:space="0" w:color="B0B7BB"/>
              <w:bottom w:val="single" w:sz="4" w:space="0" w:color="B0B7BB"/>
              <w:right w:val="single" w:sz="4" w:space="0" w:color="B0B7BB"/>
            </w:tcBorders>
            <w:shd w:val="clear" w:color="auto" w:fill="FFFFFF" w:themeFill="background1"/>
            <w:vAlign w:val="bottom"/>
          </w:tcPr>
          <w:p w14:paraId="28DF4C21" w14:textId="77777777" w:rsidR="005513AC" w:rsidRPr="00A545F9" w:rsidRDefault="005513AC" w:rsidP="005513AC">
            <w:pPr>
              <w:spacing w:after="0" w:line="240" w:lineRule="auto"/>
              <w:jc w:val="right"/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</w:pPr>
            <w:r w:rsidRPr="00A545F9">
              <w:rPr>
                <w:rFonts w:eastAsia="Times New Roman" w:cs="Times New Roman"/>
                <w:iCs/>
                <w:color w:val="000000"/>
                <w:sz w:val="16"/>
                <w:szCs w:val="16"/>
                <w:lang w:val="en-GB"/>
              </w:rPr>
              <w:t>clinical</w:t>
            </w:r>
          </w:p>
        </w:tc>
        <w:tc>
          <w:tcPr>
            <w:tcW w:w="383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62715112" w14:textId="3428E881" w:rsidR="005513AC" w:rsidRPr="007D6F6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D6F6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3</w:t>
            </w:r>
          </w:p>
        </w:tc>
        <w:tc>
          <w:tcPr>
            <w:tcW w:w="991" w:type="dxa"/>
            <w:tcBorders>
              <w:left w:val="single" w:sz="4" w:space="0" w:color="C1C1C1"/>
              <w:bottom w:val="single" w:sz="4" w:space="0" w:color="C1C1C1"/>
              <w:right w:val="single" w:sz="4" w:space="0" w:color="C1C1C1"/>
            </w:tcBorders>
            <w:shd w:val="clear" w:color="auto" w:fill="FFFFFF" w:themeFill="background1"/>
            <w:vAlign w:val="bottom"/>
          </w:tcPr>
          <w:p w14:paraId="19785A58" w14:textId="065DFBBD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±1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5***</w:t>
            </w:r>
          </w:p>
        </w:tc>
        <w:tc>
          <w:tcPr>
            <w:tcW w:w="328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6952CEB0" w14:textId="7A204248" w:rsidR="005513AC" w:rsidRPr="007D6F6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D6F68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8</w:t>
            </w:r>
          </w:p>
        </w:tc>
        <w:tc>
          <w:tcPr>
            <w:tcW w:w="992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392E98F8" w14:textId="0D86DE19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±1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***</w:t>
            </w:r>
          </w:p>
        </w:tc>
        <w:tc>
          <w:tcPr>
            <w:tcW w:w="397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605D846" w14:textId="3B81802F" w:rsidR="005513AC" w:rsidRPr="007D6F68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E958F5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8</w:t>
            </w:r>
          </w:p>
        </w:tc>
        <w:tc>
          <w:tcPr>
            <w:tcW w:w="1035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4BAF2202" w14:textId="25D409F9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±1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5***</w:t>
            </w:r>
          </w:p>
        </w:tc>
        <w:tc>
          <w:tcPr>
            <w:tcW w:w="369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F73BE4A" w14:textId="6A0F5511" w:rsidR="005513AC" w:rsidRPr="00E958F5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1</w:t>
            </w:r>
          </w:p>
        </w:tc>
        <w:tc>
          <w:tcPr>
            <w:tcW w:w="1043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18B87E3F" w14:textId="2F992FAE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8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±1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14742D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69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4A54DE8" w14:textId="0F1821EC" w:rsidR="005513AC" w:rsidRPr="0014742D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12502B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2</w:t>
            </w:r>
          </w:p>
        </w:tc>
        <w:tc>
          <w:tcPr>
            <w:tcW w:w="1107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78CFF05B" w14:textId="5E5A402A" w:rsidR="005513AC" w:rsidRPr="009C393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2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±23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354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BA61D43" w14:textId="54E991AA" w:rsidR="005513AC" w:rsidRPr="0012502B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9C3937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35</w:t>
            </w:r>
          </w:p>
        </w:tc>
        <w:tc>
          <w:tcPr>
            <w:tcW w:w="992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C44B91C" w14:textId="1E004F02" w:rsidR="005513AC" w:rsidRPr="009C393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98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6±17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9C3937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5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  <w:tc>
          <w:tcPr>
            <w:tcW w:w="406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287B25ED" w14:textId="0E80E368" w:rsidR="005513AC" w:rsidRPr="009C3937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</w:pPr>
            <w:r w:rsidRPr="00776C55">
              <w:rPr>
                <w:rFonts w:ascii="Arial" w:eastAsia="Times New Roman" w:hAnsi="Arial" w:cs="Arial"/>
                <w:color w:val="000000"/>
                <w:sz w:val="14"/>
                <w:szCs w:val="14"/>
                <w:lang w:eastAsia="fr-FR"/>
              </w:rPr>
              <w:t>43</w:t>
            </w:r>
          </w:p>
        </w:tc>
        <w:tc>
          <w:tcPr>
            <w:tcW w:w="1109" w:type="dxa"/>
            <w:tcBorders>
              <w:left w:val="nil"/>
              <w:bottom w:val="single" w:sz="4" w:space="0" w:color="C1C1C1"/>
              <w:right w:val="single" w:sz="4" w:space="0" w:color="C1C1C1"/>
            </w:tcBorders>
            <w:shd w:val="clear" w:color="000000" w:fill="FFFFFF"/>
            <w:vAlign w:val="bottom"/>
          </w:tcPr>
          <w:p w14:paraId="537E504C" w14:textId="19837F5B" w:rsidR="005513AC" w:rsidRPr="00776C55" w:rsidRDefault="005513AC" w:rsidP="005513A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</w:pPr>
            <w:r w:rsidRPr="00776C5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101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.</w:t>
            </w:r>
            <w:r w:rsidRPr="00776C55"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4±17.6</w:t>
            </w:r>
            <w:r>
              <w:rPr>
                <w:rFonts w:ascii="Arial" w:eastAsia="Times New Roman" w:hAnsi="Arial" w:cs="Arial"/>
                <w:b/>
                <w:color w:val="000000"/>
                <w:sz w:val="14"/>
                <w:szCs w:val="14"/>
                <w:lang w:eastAsia="fr-FR"/>
              </w:rPr>
              <w:t>***</w:t>
            </w:r>
          </w:p>
        </w:tc>
      </w:tr>
    </w:tbl>
    <w:p w14:paraId="4DC4B29D" w14:textId="00CDCAB3" w:rsidR="00490EB2" w:rsidRPr="00F44FC4" w:rsidRDefault="00A4536B" w:rsidP="00F44FC4">
      <w:pPr>
        <w:spacing w:after="0" w:line="240" w:lineRule="auto"/>
        <w:rPr>
          <w:sz w:val="12"/>
          <w:szCs w:val="12"/>
          <w:lang w:val="en-US"/>
        </w:rPr>
      </w:pPr>
      <w:r w:rsidRPr="00F44FC4">
        <w:rPr>
          <w:rFonts w:ascii="Arial" w:eastAsia="Times New Roman" w:hAnsi="Arial" w:cs="Arial"/>
          <w:color w:val="000000"/>
          <w:sz w:val="12"/>
          <w:szCs w:val="12"/>
          <w:vertAlign w:val="superscript"/>
          <w:lang w:eastAsia="fr-FR"/>
        </w:rPr>
        <w:t>β</w:t>
      </w:r>
      <w:r w:rsidRPr="00F44FC4">
        <w:rPr>
          <w:sz w:val="12"/>
          <w:szCs w:val="12"/>
          <w:lang w:val="en-US"/>
        </w:rPr>
        <w:t xml:space="preserve">:   </w:t>
      </w:r>
      <w:r w:rsidR="0069125F" w:rsidRPr="00F44FC4">
        <w:rPr>
          <w:rFonts w:cstheme="minorHAnsi"/>
          <w:sz w:val="12"/>
          <w:szCs w:val="12"/>
          <w:lang w:val="en-US"/>
        </w:rPr>
        <w:t>ρ</w:t>
      </w:r>
      <w:r w:rsidRPr="00F44FC4">
        <w:rPr>
          <w:sz w:val="12"/>
          <w:szCs w:val="12"/>
          <w:lang w:val="en-US"/>
        </w:rPr>
        <w:t xml:space="preserve"> : </w:t>
      </w:r>
      <w:r w:rsidR="00B04C62" w:rsidRPr="00F44FC4">
        <w:rPr>
          <w:sz w:val="12"/>
          <w:szCs w:val="12"/>
          <w:lang w:val="en-US"/>
        </w:rPr>
        <w:t xml:space="preserve">Spearman’s </w:t>
      </w:r>
      <w:r w:rsidR="00E8528C" w:rsidRPr="00F44FC4">
        <w:rPr>
          <w:sz w:val="12"/>
          <w:szCs w:val="12"/>
          <w:lang w:val="en-US"/>
        </w:rPr>
        <w:t>C</w:t>
      </w:r>
      <w:r w:rsidRPr="00F44FC4">
        <w:rPr>
          <w:sz w:val="12"/>
          <w:szCs w:val="12"/>
          <w:lang w:val="en-US"/>
        </w:rPr>
        <w:t xml:space="preserve">oefficient correlation and N=sample size; </w:t>
      </w:r>
    </w:p>
    <w:p w14:paraId="10843057" w14:textId="387DF7E0" w:rsidR="00C85CB2" w:rsidRPr="00F44FC4" w:rsidRDefault="00490EB2" w:rsidP="00F44FC4">
      <w:pPr>
        <w:spacing w:after="0" w:line="240" w:lineRule="auto"/>
        <w:rPr>
          <w:sz w:val="12"/>
          <w:szCs w:val="12"/>
          <w:lang w:val="en-US"/>
        </w:rPr>
      </w:pPr>
      <w:r w:rsidRPr="00F44FC4">
        <w:rPr>
          <w:sz w:val="12"/>
          <w:szCs w:val="12"/>
          <w:lang w:val="en-US"/>
        </w:rPr>
        <w:t>S</w:t>
      </w:r>
      <w:r w:rsidR="008F7D12" w:rsidRPr="00F44FC4">
        <w:rPr>
          <w:sz w:val="12"/>
          <w:szCs w:val="12"/>
          <w:lang w:val="en-CA"/>
        </w:rPr>
        <w:t>ignificant</w:t>
      </w:r>
      <w:r w:rsidRPr="00F44FC4">
        <w:rPr>
          <w:sz w:val="12"/>
          <w:szCs w:val="12"/>
          <w:lang w:val="en-CA"/>
        </w:rPr>
        <w:t xml:space="preserve"> associations (p-value&lt;.05) are presented in bold;</w:t>
      </w:r>
      <w:r w:rsidRPr="00F44FC4">
        <w:rPr>
          <w:sz w:val="12"/>
          <w:szCs w:val="12"/>
          <w:lang w:val="en-US"/>
        </w:rPr>
        <w:t xml:space="preserve"> P-value is marked: *&lt;.05; **&lt;.001;</w:t>
      </w:r>
      <w:r w:rsidR="00506679" w:rsidRPr="00F44FC4">
        <w:rPr>
          <w:sz w:val="12"/>
          <w:szCs w:val="12"/>
          <w:lang w:val="en-US"/>
        </w:rPr>
        <w:t xml:space="preserve"> </w:t>
      </w:r>
      <w:r w:rsidRPr="00F44FC4">
        <w:rPr>
          <w:sz w:val="12"/>
          <w:szCs w:val="12"/>
          <w:lang w:val="en-US"/>
        </w:rPr>
        <w:t>***&lt;.0001;</w:t>
      </w:r>
    </w:p>
    <w:sectPr w:rsidR="00C85CB2" w:rsidRPr="00F44FC4" w:rsidSect="00F579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5CB2"/>
    <w:rsid w:val="00007B0B"/>
    <w:rsid w:val="00036756"/>
    <w:rsid w:val="000504FB"/>
    <w:rsid w:val="000A7261"/>
    <w:rsid w:val="000C680F"/>
    <w:rsid w:val="000D2DC9"/>
    <w:rsid w:val="00106FE7"/>
    <w:rsid w:val="0012502B"/>
    <w:rsid w:val="00127EB3"/>
    <w:rsid w:val="0014742D"/>
    <w:rsid w:val="00164F07"/>
    <w:rsid w:val="00167FB1"/>
    <w:rsid w:val="001C37E6"/>
    <w:rsid w:val="001E0004"/>
    <w:rsid w:val="001F2208"/>
    <w:rsid w:val="00201257"/>
    <w:rsid w:val="00243A02"/>
    <w:rsid w:val="00252826"/>
    <w:rsid w:val="002623E9"/>
    <w:rsid w:val="002626F6"/>
    <w:rsid w:val="0027064E"/>
    <w:rsid w:val="002A3403"/>
    <w:rsid w:val="002A5178"/>
    <w:rsid w:val="002A64D2"/>
    <w:rsid w:val="002C7B31"/>
    <w:rsid w:val="002D30A6"/>
    <w:rsid w:val="00372C8A"/>
    <w:rsid w:val="003752C2"/>
    <w:rsid w:val="003A5ADE"/>
    <w:rsid w:val="003B14C8"/>
    <w:rsid w:val="003B7749"/>
    <w:rsid w:val="003D5BAE"/>
    <w:rsid w:val="003E402A"/>
    <w:rsid w:val="00433D62"/>
    <w:rsid w:val="00434D52"/>
    <w:rsid w:val="00490EB2"/>
    <w:rsid w:val="00506679"/>
    <w:rsid w:val="005138CC"/>
    <w:rsid w:val="005513AC"/>
    <w:rsid w:val="0058508E"/>
    <w:rsid w:val="005A03AA"/>
    <w:rsid w:val="005A05A9"/>
    <w:rsid w:val="005C3512"/>
    <w:rsid w:val="00667302"/>
    <w:rsid w:val="00674AA1"/>
    <w:rsid w:val="0069125F"/>
    <w:rsid w:val="006B3016"/>
    <w:rsid w:val="006B3A8B"/>
    <w:rsid w:val="006F228C"/>
    <w:rsid w:val="006F53C0"/>
    <w:rsid w:val="00776C55"/>
    <w:rsid w:val="007A189C"/>
    <w:rsid w:val="007C31F2"/>
    <w:rsid w:val="007D6F68"/>
    <w:rsid w:val="007E4A34"/>
    <w:rsid w:val="007E6895"/>
    <w:rsid w:val="00852A52"/>
    <w:rsid w:val="00862E63"/>
    <w:rsid w:val="00877C6F"/>
    <w:rsid w:val="00895297"/>
    <w:rsid w:val="008B2963"/>
    <w:rsid w:val="008B58DF"/>
    <w:rsid w:val="008D0261"/>
    <w:rsid w:val="008D440E"/>
    <w:rsid w:val="008F03A6"/>
    <w:rsid w:val="008F7D12"/>
    <w:rsid w:val="00921E76"/>
    <w:rsid w:val="00930276"/>
    <w:rsid w:val="0098201B"/>
    <w:rsid w:val="009B0BD4"/>
    <w:rsid w:val="009B21A6"/>
    <w:rsid w:val="009B793E"/>
    <w:rsid w:val="009C2B0C"/>
    <w:rsid w:val="009C3937"/>
    <w:rsid w:val="00A06E3C"/>
    <w:rsid w:val="00A102A5"/>
    <w:rsid w:val="00A24028"/>
    <w:rsid w:val="00A44DC9"/>
    <w:rsid w:val="00A4536B"/>
    <w:rsid w:val="00A53A86"/>
    <w:rsid w:val="00A545F9"/>
    <w:rsid w:val="00A77F60"/>
    <w:rsid w:val="00AA2ACB"/>
    <w:rsid w:val="00AD48D7"/>
    <w:rsid w:val="00AD6911"/>
    <w:rsid w:val="00AD74AD"/>
    <w:rsid w:val="00B04C62"/>
    <w:rsid w:val="00B20D7A"/>
    <w:rsid w:val="00B60D0C"/>
    <w:rsid w:val="00B6576A"/>
    <w:rsid w:val="00BB5518"/>
    <w:rsid w:val="00BE34F3"/>
    <w:rsid w:val="00BE4ECF"/>
    <w:rsid w:val="00C22E16"/>
    <w:rsid w:val="00C413D8"/>
    <w:rsid w:val="00C433B4"/>
    <w:rsid w:val="00C74268"/>
    <w:rsid w:val="00C76464"/>
    <w:rsid w:val="00C85CB2"/>
    <w:rsid w:val="00D01F78"/>
    <w:rsid w:val="00D242BD"/>
    <w:rsid w:val="00D40D04"/>
    <w:rsid w:val="00D46321"/>
    <w:rsid w:val="00D61E3F"/>
    <w:rsid w:val="00DB4E0D"/>
    <w:rsid w:val="00DF6850"/>
    <w:rsid w:val="00E1515B"/>
    <w:rsid w:val="00E469A1"/>
    <w:rsid w:val="00E54B47"/>
    <w:rsid w:val="00E82AA9"/>
    <w:rsid w:val="00E8528C"/>
    <w:rsid w:val="00E958F5"/>
    <w:rsid w:val="00EB3279"/>
    <w:rsid w:val="00EC1A55"/>
    <w:rsid w:val="00EE4965"/>
    <w:rsid w:val="00EF181E"/>
    <w:rsid w:val="00F12A49"/>
    <w:rsid w:val="00F14F1A"/>
    <w:rsid w:val="00F44FC4"/>
    <w:rsid w:val="00F45B84"/>
    <w:rsid w:val="00F46433"/>
    <w:rsid w:val="00F57130"/>
    <w:rsid w:val="00F579A3"/>
    <w:rsid w:val="00F6766E"/>
    <w:rsid w:val="00F72808"/>
    <w:rsid w:val="00FA4D26"/>
    <w:rsid w:val="00FD0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9B364"/>
  <w15:chartTrackingRefBased/>
  <w15:docId w15:val="{929CF94D-C3D8-432E-8B76-5843D100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53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53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53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5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53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3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3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20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8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CAD62-A5A3-4B81-8E5F-23DAA5595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9</Words>
  <Characters>3817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Montpellier</Company>
  <LinksUpToDate>false</LinksUpToDate>
  <CharactersWithSpaces>4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ON MESLE CECILE</dc:creator>
  <cp:keywords/>
  <dc:description/>
  <cp:lastModifiedBy>Lorn Fraser</cp:lastModifiedBy>
  <cp:revision>115</cp:revision>
  <dcterms:created xsi:type="dcterms:W3CDTF">2022-10-20T08:02:00Z</dcterms:created>
  <dcterms:modified xsi:type="dcterms:W3CDTF">2022-11-11T08:46:00Z</dcterms:modified>
</cp:coreProperties>
</file>